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</w:t>
      </w:r>
      <w:bookmarkStart w:id="0" w:name="_GoBack"/>
      <w:bookmarkEnd w:id="0"/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1 The top 100 cited articles on basal cell carcinoma by ranking.</w:t>
      </w:r>
    </w:p>
    <w:tbl>
      <w:tblPr>
        <w:tblStyle w:val="3"/>
        <w:tblpPr w:leftFromText="180" w:rightFromText="180" w:vertAnchor="text" w:horzAnchor="page" w:tblpX="1822" w:tblpY="12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3"/>
        <w:gridCol w:w="4595"/>
        <w:gridCol w:w="1109"/>
        <w:gridCol w:w="822"/>
        <w:gridCol w:w="115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k</w:t>
            </w:r>
          </w:p>
        </w:tc>
        <w:tc>
          <w:tcPr>
            <w:tcW w:w="459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ticle</w:t>
            </w:r>
          </w:p>
        </w:tc>
        <w:tc>
          <w:tcPr>
            <w:tcW w:w="110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tations</w:t>
            </w:r>
          </w:p>
        </w:tc>
        <w:tc>
          <w:tcPr>
            <w:tcW w:w="82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ar</w:t>
            </w:r>
          </w:p>
        </w:tc>
        <w:tc>
          <w:tcPr>
            <w:tcW w:w="115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Y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5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551360100002" \o "https://www-webofscience-com-443.webvpn.fjmu.edu.cn/wos/woscc/full-record/WOS:000551360100002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Clinical development and potential of photothermal and photodynamic therapies for cancer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0</w:t>
            </w:r>
          </w:p>
        </w:tc>
        <w:tc>
          <w:tcPr>
            <w:tcW w:w="8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2020</w:t>
            </w:r>
          </w:p>
        </w:tc>
        <w:tc>
          <w:tcPr>
            <w:tcW w:w="115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03.3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onal replacement of tumor-specific T cells following PD-1 blockad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7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26920300019" \o "https://www-webofscience-com-443.webvpn.fjmu.edu.cn/wos/woscc/full-record/WOS:000326920300019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Unraveling the therapeutic potential of the Hedgehog pathway in cancer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1.9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96884700003" \o "https://www-webofscience-com-443.webvpn.fjmu.edu.cn/wos/woscc/full-record/WOS:000396884700003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Targeting the Sonic Hedgehog Signaling Pathway: Review of Smoothened and GLI Inhibitor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8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426444900002" \o "https://www-webofscience-com-443.webvpn.fjmu.edu.cn/wos/woscc/full-record/WOS:000426444900002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The role of the Hedgehog signaling pathway in cancer: A comprehensive review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0.8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482876100024" \o "https://www-webofscience-com-443.webvpn.fjmu.edu.cn/wos/woscc/full-record/WOS:000482876100024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Massively parallel single-cell chromatin landscapes of human immune cell development and intratumoral T cell exhaustio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7.2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511383300015" \o "https://www-webofscience-com-443.webvpn.fjmu.edu.cn/wos/woscc/full-record/WOS:000511383300015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The great escape: tumour cell plasticity in resistance to targeted therapy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8.3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50977200006" \o "https://www-webofscience-com-443.webvpn.fjmu.edu.cn/wos/woscc/full-record/WOS:000350977200006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Genomic Analysis of Smoothened Inhibitor Resistance in Basal Cell Carcinom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5.2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55246600056" \o "https://www-webofscience-com-443.webvpn.fjmu.edu.cn/wos/woscc/full-record/WOS:000355246600056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Treatment with two different doses of sonidegib in patients with locally advanced or metastatic basal cell carcinoma (BOLT): a multicentre, randomised, double-blind phase 2 trial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4.1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17590500002" \o "https://www-webofscience-com-443.webvpn.fjmu.edu.cn/wos/woscc/full-record/WOS:000317590500002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European guidelines for topical photodynamic therapy part 1: treatment delivery and current indications actinic keratoses, Bowen's disease, basal cell carcinom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5.7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480414200002" \o "https://www-webofscience-com-443.webvpn.fjmu.edu.cn/wos/woscc/full-record/WOS:000480414200002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Diagnosis and treatment of basal cell carcinoma: European consensus-based interdisciplinary guideline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9.2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96367500002" \o "https://www-webofscience-com-443.webvpn.fjmu.edu.cn/wos/woscc/full-record/WOS:000396367500002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Skin Cancer: Epidemiology, Disease Burden, Pathophysiology, Diagnosis, and Therapeutic Approache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8.6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38689500015" \o "https://www-webofscience-com-443.webvpn.fjmu.edu.cn/wos/woscc/full-record/WOS:000338689500015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Epigenetic targeting of Hedgehog pathway transcriptional output through BET bromodomain inhibitio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5.7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97424600005" \o "https://www-webofscience-com-443.webvpn.fjmu.edu.cn/wos/woscc/full-record/WOS:000397424600005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Hedgehog Signaling: From Basic Biology to Cancer Therapy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4.3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424883000024" \o "https://www-webofscience-com-443.webvpn.fjmu.edu.cn/wos/woscc/full-record/WOS:000424883000024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Guidelines of care for the management of basal cell carcinom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9.2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32483400010" \o "https://www-webofscience-com-443.webvpn.fjmu.edu.cn/wos/woscc/full-record/WOS:000332483400010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Open-Label, Exploratory Phase II Trial of Oral Itraconazole for the Treatment of Basal Cell Carcinom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.5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15661500040" \o "https://www-webofscience-com-443.webvpn.fjmu.edu.cn/wos/woscc/full-record/WOS:000315661500040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GLI activation by atypical protein kinase C iota/lambda regulates the growth of basal cell carcinoma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9.2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44628300015" \o "https://www-webofscience-com-443.webvpn.fjmu.edu.cn/wos/woscc/full-record/WOS:000344628300015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Surgical excision versus Mohs' micrographic surgery for basal cell carcinoma of the face: A randomised clinical trial with 10 year follow-up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.1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20371100051" \o "https://www-webofscience-com-443.webvpn.fjmu.edu.cn/wos/woscc/full-record/WOS:000320371100051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Photodynamic therapy versus topical imiquimod versus topical fluorouracil for treatment of superficial basal-cell carcinoma: a single blind, non-inferiority, randomised controlled trial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201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.7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18873900014" \o "https://www-webofscience-com-443.webvpn.fjmu.edu.cn/wos/woscc/full-record/WOS:000318873900014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Aldara activates TLR7-independent immune defenc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.9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471335400001" \o "https://www-webofscience-com-443.webvpn.fjmu.edu.cn/wos/woscc/full-record/WOS:000471335400001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Non-canonical Hedgehog Signaling Pathway in Cancer: Activation of GLI Transcription Factors Beyond Smoothene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3.2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55246600057" \o "https://www-webofscience-com-443.webvpn.fjmu.edu.cn/wos/woscc/full-record/WOS:000355246600057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Vismodegib in patients with advanced basal cell carcinoma (STEVIE): a pre-planned interim analysis of an international, open-label trial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.6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414850400036" \o "https://www-webofscience-com-443.webvpn.fjmu.edu.cn/wos/woscc/full-record/WOS:000414850400036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Vismodegib in patients with advanced basal cell carcinoma: Primary analysis of STEVIE, an international, open-label trial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6.5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41075100005" \o "https://www-webofscience-com-443.webvpn.fjmu.edu.cn/wos/woscc/full-record/WOS:000341075100005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Update of the European guidelines for basal cell carcinoma management Developed by the Guideline Subcommittee of the European Dermatology Foru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.8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82555400002" \o "https://www-webofscience-com-443.webvpn.fjmu.edu.cn/wos/woscc/full-record/WOS:000382555400002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Photodynamic Therapy: A Clinical Consensus Guid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.4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59010000009" \o "https://www-webofscience-com-443.webvpn.fjmu.edu.cn/wos/woscc/full-record/WOS:000359010000009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Targeting the Hedgehog signaling pathway in cancer: beyond Smoothene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201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.5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54604200031" \o "https://www-webofscience-com-443.webvpn.fjmu.edu.cn/wos/woscc/full-record/WOS:000354604200031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Pivotal ERIVANCE basal cell carcinoma (BCC) study: 12-month update of efficacy and safety of vismodegib in advanced BCC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.1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43343800012" \o "https://www-webofscience-com-443.webvpn.fjmu.edu.cn/wos/woscc/full-record/WOS:000343343800012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Hedgehog Signaling Restrains Bladder Cancer Progression by Eliciting Stromal Production of Urothelial Differentiation Factor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.6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75888500012" \o "https://www-webofscience-com-443.webvpn.fjmu.edu.cn/wos/woscc/full-record/WOS:000375888500012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Basal Cell Skin Cancer, Version 1.201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37849300015" \o "https://www-webofscience-com-443.webvpn.fjmu.edu.cn/wos/woscc/full-record/WOS:000337849300015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Photodynamic Therapy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8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29135300036" \o "https://www-webofscience-com-443.webvpn.fjmu.edu.cn/wos/woscc/full-record/WOS:000329135300036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Surgical excision versus imiquimod 5% cream for nodular and superficial basal-cell carcinoma (SINS): a multicentre, non-inferiority, randomised controlled trial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8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28694200015" \o "https://www-webofscience-com-443.webvpn.fjmu.edu.cn/wos/woscc/full-record/WOS:000328694200015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Expanded access study of patients with advanced basal cell carcinoma treated with the Hedgehog pathway inhibitor, vismodegib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7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18911600020" \o "https://www-webofscience-com-443.webvpn.fjmu.edu.cn/wos/woscc/full-record/WOS:000318911600020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Phase I Study of the Hedgehog Pathway Inhibitor IPI-926 in Adult Patients with Solid Tumor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3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18361900004" \o "https://www-webofscience-com-443.webvpn.fjmu.edu.cn/wos/woscc/full-record/WOS:000318361900004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U.S. Food and Drug Administration Approval: Vismodegib for Recurrent, Locally Advanced, or Metastatic Basal Cell Carcinom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9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455473200011" \o "https://www-webofscience-com-443.webvpn.fjmu.edu.cn/wos/woscc/full-record/WOS:000455473200011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Basal cell carcinoma Basal cell carcinoma Contemporary approaches to diagnosis, treatment, and preventio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1.7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36825800008" \o "https://www-webofscience-com-443.webvpn.fjmu.edu.cn/wos/woscc/full-record/WOS:000336825800008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Crosstalk between hedgehog and other signaling pathways as a basis for combination therapies in cancer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7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47903200010" \o "https://www-webofscience-com-443.webvpn.fjmu.edu.cn/wos/woscc/full-record/WOS:000347903200010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Cutaneous adverse effects of targeted therapies Part II: Inhibitors of intracellular molecular signaling pathway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.3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31715300012" \o "https://www-webofscience-com-443.webvpn.fjmu.edu.cn/wos/woscc/full-record/WOS:000331715300012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Metastatic basal cell carcinoma: Prognosis dependent on anatomic site and spread of diseas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5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17698800014" \o "https://www-webofscience-com-443.webvpn.fjmu.edu.cn/wos/woscc/full-record/WOS:000317698800014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Tumor Recurrence 5 Years after Treatment of Cutaneous Basal Cell Carcinoma and Squamous Cell Carcinom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427481900033" \o "https://www-webofscience-com-443.webvpn.fjmu.edu.cn/wos/woscc/full-record/WOS:000427481900033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Long-term efficacy and safety of sonidegib in patients with locally advanced and metastatic basal cell carcinoma: 30-month analysis of the randomized phase 2 BOLT study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.6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49582800005" \o "https://www-webofscience-com-443.webvpn.fjmu.edu.cn/wos/woscc/full-record/WOS:000349582800005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Smoothened (SMO) receptor mutations dictate resistance to vismodegib in basal cell carcinom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1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88042900002" \o "https://www-webofscience-com-443.webvpn.fjmu.edu.cn/wos/woscc/full-record/WOS:000388042900002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Responses of metastatic basal cell and cutaneous squamous cell carcinomas to anti-PD1 monoclonal antibody REGN281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62902100002" \o "https://www-webofscience-com-443.webvpn.fjmu.edu.cn/wos/woscc/full-record/WOS:000362902100002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European Dermatology Forum Guidelines on topical photodynamic therapy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79695900005" \o "https://www-webofscience-com-443.webvpn.fjmu.edu.cn/wos/woscc/full-record/WOS:000379695900005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European Research on Electrochemotherapy in Head and Neck Cancer (EURECA) project: Results of the treatment of skin cancer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.8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61917100018" \o "https://www-webofscience-com-443.webvpn.fjmu.edu.cn/wos/woscc/full-record/WOS:000361917100018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RAS/MAPK Activation Drives Resistance to Smo Inhibition, Metastasis, and Tumor Evolution in Shh Pathway-Dependent Tumor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7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411878900006" \o "https://www-webofscience-com-443.webvpn.fjmu.edu.cn/wos/woscc/full-record/WOS:000411878900006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Skin Cancers in Organ Transplant Recipient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.1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411928900011" \o "https://www-webofscience-com-443.webvpn.fjmu.edu.cn/wos/woscc/full-record/WOS:000411928900011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Skin Cancer Epidemics in the Elderly as An Emerging Issue in Geriatric Oncology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96344600051" \o "https://www-webofscience-com-443.webvpn.fjmu.edu.cn/wos/woscc/full-record/WOS:000396344600051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Two intermittent vismodegib dosing regimens in patients with multiple basal-cell carcinomas (MIKIE): a randomised, regimen-controlled, double-blind, phase 2 trial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.8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38879800001" \o "https://www-webofscience-com-443.webvpn.fjmu.edu.cn/wos/woscc/full-record/WOS:000338879800001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Drug Delivery Nanoparticles in Skin Cancer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8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54115200002" \o "https://www-webofscience-com-443.webvpn.fjmu.edu.cn/wos/woscc/full-record/WOS:000354115200002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Consensus for Nonmelanoma Skin Cancer Treatment: Basal Cell Carcinoma, Including a Cost Analysis of Treatment Method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80353000015" \o "https://www-webofscience-com-443.webvpn.fjmu.edu.cn/wos/woscc/full-record/WOS:000380353000015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Imiquimod in dermatology: an overview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7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484537500036" \o "https://www-webofscience-com-443.webvpn.fjmu.edu.cn/wos/woscc/full-record/WOS:000484537500036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Role and Therapeutic Targeting of the PI3K/Akt/mTOR Signaling Pathway in Skin Cancer: A Review of Current Status and Future Trends on Natural and Synthetic Agents Therapy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5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593653800001" \o "https://www-webofscience-com-443.webvpn.fjmu.edu.cn/wos/woscc/full-record/WOS:000593653800001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Anti-inflammatory and anticancer activities of Naringenin-loaded liquid crystalline nanoparticles in vitro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9.5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444238000019" \o "https://www-webofscience-com-443.webvpn.fjmu.edu.cn/wos/woscc/full-record/WOS:000444238000019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Tip-loaded fast-dissolving microneedle patches for photodynamic therapy of subcutaneous tumor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9.8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413239300001" \o "https://www-webofscience-com-443.webvpn.fjmu.edu.cn/wos/woscc/full-record/WOS:000413239300001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Metastatic basal cell carcinoma with amplification of PD-L1: exceptional response to anti-PD1 therapy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1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78093300030" \o "https://www-webofscience-com-443.webvpn.fjmu.edu.cn/wos/woscc/full-record/WOS:000378093300030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The 12-month analysis from Basal Cell Carcinoma Outcomes with LDE225 Treatment (BOLT): A phase II, randomized, double-blind study of sonidegib in patients with advanced basal cell carcinom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1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429762700001" \o "https://www-webofscience-com-443.webvpn.fjmu.edu.cn/wos/woscc/full-record/WOS:000429762700001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GEC-ESTRO ACROP recommendations in skin brachytherapy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9.6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88208600020" \o "https://www-webofscience-com-443.webvpn.fjmu.edu.cn/wos/woscc/full-record/WOS:000388208600020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Azathioprine and Risk of Skin Cancer in Organ Transplant Recipients: Systematic Review and Meta-Analysi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96916400003" \o "https://www-webofscience-com-443.webvpn.fjmu.edu.cn/wos/woscc/full-record/WOS:000396916400003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Basal cell carcinoma: PD-L1/PD-1 checkpoint expression and tumor regression after PD-1 blockad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.1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48908500004" \o "https://www-webofscience-com-443.webvpn.fjmu.edu.cn/wos/woscc/full-record/WOS:000348908500004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Molecular Pathways: Novel Approaches for Improved Therapeutic Targeting of Hedgehog Signaling in Cancer Stem Cell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1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74117100030" \o "https://www-webofscience-com-443.webvpn.fjmu.edu.cn/wos/woscc/full-record/WOS:000374117100030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Translational medicine in the field of ablative fractional laser (AFXL)-assisted drug delivery: A critical review from basics to current clinical statu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7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73358900006" \o "https://www-webofscience-com-443.webvpn.fjmu.edu.cn/wos/woscc/full-record/WOS:000373358900006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An Investigator-Initiated Open-Label Trial of Sonidegib in Advanced Basal Cell Carcinoma Patients Resistant to Vismodegib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5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35781900025" \o "https://www-webofscience-com-443.webvpn.fjmu.edu.cn/wos/woscc/full-record/WOS:000335781900025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Locally enhanced chemotherapy by electroporation: clinical experiences and perspective of use of electrochemotherapy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5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66540000015" \o "https://www-webofscience-com-443.webvpn.fjmu.edu.cn/wos/woscc/full-record/WOS:000366540000015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Aspects of dosimetry and clinical practice of skin brachytherapy: The American Brachytherapy Society working group repor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7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43918200035" \o "https://www-webofscience-com-443.webvpn.fjmu.edu.cn/wos/woscc/full-record/WOS:000343918200035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An investigator-initiated open-label clinical trial of vismodegib as a neoadjuvant to surgery for high-risk basal cell carcinom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201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4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39126100026" \o "https://www-webofscience-com-443.webvpn.fjmu.edu.cn/wos/woscc/full-record/WOS:000339126100026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TERT Promoter Mutations in Skin Cancer: The Effects of Sun Exposure and X-Irradiatio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201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4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412252100049" \o "https://www-webofscience-com-443.webvpn.fjmu.edu.cn/wos/woscc/full-record/WOS:000412252100049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Photodynamic therapy and pain: A systematic review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.1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499058000036" \o "https://www-webofscience-com-443.webvpn.fjmu.edu.cn/wos/woscc/full-record/WOS:000499058000036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European Dermatology Forum guidelines on topical photodynamic therapy 2019 Part 1: treatment delivery and established indications - actinic keratoses, Bowen's disease and basal cell carcinoma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2.2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507486200012" \o "https://www-webofscience-com-443.webvpn.fjmu.edu.cn/wos/woscc/full-record/WOS:000507486200012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Definitive and Postoperative Radiation Therapy for Basal and Squamous Cell Cancers of the Skin: Executive Summary of an American Society for Radiation Oncology Clinical Practice Guidelin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9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dates on the Management of Non-Melanoma Skin Cancer (NMSC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5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86483400010" \o "https://www-webofscience-com-443.webvpn.fjmu.edu.cn/wos/woscc/full-record/WOS:000386483400010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Characterization and Management of Hedgehog Pathway Inhibitor-Related Adverse Events in Patients With Advanced Basal Cell Carcinom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2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64727500012" \o "https://www-webofscience-com-443.webvpn.fjmu.edu.cn/wos/woscc/full-record/WOS:000364727500012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Skin Cancer Epidemiology, Detection, and Managemen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6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433328800194" \o "https://www-webofscience-com-443.webvpn.fjmu.edu.cn/wos/woscc/full-record/WOS:000433328800194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Plant derived anticancer agents: A green approach towards skin cancer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.8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64232100145" \o "https://www-webofscience-com-443.webvpn.fjmu.edu.cn/wos/woscc/full-record/WOS:000364232100145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Combined Treatments with Photodynamic Therapy for Non-Melanoma Skin Cancer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5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425749900022" \o "https://www-webofscience-com-443.webvpn.fjmu.edu.cn/wos/woscc/full-record/WOS:000425749900022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Five-Year Results of a Randomized Controlled Trial Comparing Effectiveness of Photodynamic Therapy, Topical Imiquimod, and Topical 5-Fluorouracil in Patients with Superficial Basal Cell Carcinom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.2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18638700002" \o "https://www-webofscience-com-443.webvpn.fjmu.edu.cn/wos/woscc/full-record/WOS:000318638700002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European guidelines for topical photodynamic therapy part 2: emerging indications - field cancerization, photorejuvenation and inflammatory/infective dermatose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9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447807100062" \o "https://www-webofscience-com-443.webvpn.fjmu.edu.cn/wos/woscc/full-record/WOS:000447807100062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A cell identity switch allows residual BCC to survive Hedgehog pathway inhibitio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.6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94933600017" \o "https://www-webofscience-com-443.webvpn.fjmu.edu.cn/wos/woscc/full-record/WOS:000394933600017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Surgery Versus 5% Imiquimod for Nodular and Superficial Basal Cell Carcinoma: 5-Year Results of the SINS Randomized Controlled Trial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96891400004" \o "https://www-webofscience-com-443.webvpn.fjmu.edu.cn/wos/woscc/full-record/WOS:000396891400004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Photodynamic Therapy for Non-Melanoma Skin Cancer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1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425134900006" \o "https://www-webofscience-com-443.webvpn.fjmu.edu.cn/wos/woscc/full-record/WOS:000425134900006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Chemoprevention of Basal and Squamous Cell Carcinoma With a Single Course of Fluorouracil, 5%, Cream A Randomized Clinical Trial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.4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44601300005" \o "https://www-webofscience-com-443.webvpn.fjmu.edu.cn/wos/woscc/full-record/WOS:000344601300005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Basal Cell Carcinoma: An Evidence-Based Treatment Updat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5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33768600001" \o "https://www-webofscience-com-443.webvpn.fjmu.edu.cn/wos/woscc/full-record/WOS:000333768600001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Application of Intense Pulsed Light in the Treatment of Dermatologic Disease: A Systematic Review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5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447807100063" \o "https://www-webofscience-com-443.webvpn.fjmu.edu.cn/wos/woscc/full-record/WOS:000447807100063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A slow-cycling LGR5 tumour population mediates basal cell carcinoma relapse after therapy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.2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430126600004" \o "https://www-webofscience-com-443.webvpn.fjmu.edu.cn/wos/woscc/full-record/WOS:000430126600004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Strategies to target the Hedgehog signaling pathway for cancer therapy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.2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52071200009" \o "https://www-webofscience-com-443.webvpn.fjmu.edu.cn/wos/woscc/full-record/WOS:000352071200009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Hedgehog Pathway Inhibitors Promote Adaptive Immune Responses in Basal Cell Carcinom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5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90503100020" \o "https://www-webofscience-com-443.webvpn.fjmu.edu.cn/wos/woscc/full-record/WOS:000390503100020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Treatment efficacy with electrochemotherapy: A multi-institutional prospective observational study on 376 patients with superficial tumor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5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89537700040" \o "https://www-webofscience-com-443.webvpn.fjmu.edu.cn/wos/woscc/full-record/WOS:000389537700040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Inhibition of the hedgehog pathway in patients with basal-cell nevus syndrome: final results from the multicentre, randomised, double-blind, placebo-controlled, phase 2 trial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201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5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80585200081" \o "https://www-webofscience-com-443.webvpn.fjmu.edu.cn/wos/woscc/full-record/WOS:000380585200081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Three-Year Follow-Up Results of Photodynamic Therapy vs. Imiquimod vs. Fluorouracil for Treatment of Superficial Basal Cell Carcinoma: A Single-Blind, Noninferiority, Randomized Controlled Trial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5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454661800004" \o "https://www-webofscience-com-443.webvpn.fjmu.edu.cn/wos/woscc/full-record/WOS:000454661800004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Basal Cell Carcinoma Review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.2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38450400001" \o "https://www-webofscience-com-443.webvpn.fjmu.edu.cn/wos/woscc/full-record/WOS:000338450400001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Basal Cell Carcinoma-Treatments for the Commonest Skin Cancer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1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501484400001" \o "https://www-webofscience-com-443.webvpn.fjmu.edu.cn/wos/woscc/full-record/WOS:000501484400001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Long-term efficacy and safety of sonidegib in patients with advanced basal cell carcinoma: 42-month analysis of the phase II randomized, double-blind BOLT study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580296400001" \o "https://www-webofscience-com-443.webvpn.fjmu.edu.cn/wos/woscc/full-record/WOS:000580296400001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Hedgehog Signaling and Truncated GLI1 in Cancer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.6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401254300001" \o "https://www-webofscience-com-443.webvpn.fjmu.edu.cn/wos/woscc/full-record/WOS:000401254300001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FDA Approval Summary: Sonidegib for Locally Advanced Basal Cell Carcinom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8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20050200016" \o "https://www-webofscience-com-443.webvpn.fjmu.edu.cn/wos/woscc/full-record/WOS:000320050200016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Treatment of Nonfatal Conditions at the End of Life Nonmelanoma Skin Cancer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1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464654200006" \o "https://www-webofscience-com-443.webvpn.fjmu.edu.cn/wos/woscc/full-record/WOS:000464654200006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Keratinocyte Carcinomas: Current Concepts and Future Research Prioritie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.5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79590100015" \o "https://www-webofscience-com-443.webvpn.fjmu.edu.cn/wos/woscc/full-record/WOS:000379590100015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Hedgehog Pathway Inhibitor Therapy for Locally Advanced and Metastatic Basal Cell Carcinoma A Systematic Review and Pooled Analysis of Interventional Studie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75795400007" \o "https://www-webofscience-com-443.webvpn.fjmu.edu.cn/wos/woscc/full-record/WOS:000375795400007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Increased Risk of Cutaneous Squamous Cell Carcinoma After Vismodegib Therapy for Basal Cell Carcinom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474499100005" \o "https://www-webofscience-com-443.webvpn.fjmu.edu.cn/wos/woscc/full-record/WOS:000474499100005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Hedgehog signaling inhibitors in solid and hematological cancer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.2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442869800131" \o "https://www-webofscience-com-443.webvpn.fjmu.edu.cn/wos/woscc/full-record/WOS:000442869800131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Hedgehog Signaling Pathway and Autophagy in Cancer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8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45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-webofscience-com-443.webvpn.fjmu.edu.cn/wos/woscc/full-record/WOS:000330281700016" \o "https://www-webofscience-com-443.webvpn.fjmu.edu.cn/wos/woscc/full-record/WOS:000330281700016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First-in-human trial of nanoelectroablation therapy for basal cell carcinoma: proof of metho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8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15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67 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ACY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:average citations per year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4YWE2NWM2NjkyMzUxOGRkNDNkNjJlMmYxYjJlZDkifQ=="/>
  </w:docVars>
  <w:rsids>
    <w:rsidRoot w:val="2DA6119C"/>
    <w:rsid w:val="22860150"/>
    <w:rsid w:val="242642DB"/>
    <w:rsid w:val="26E035FA"/>
    <w:rsid w:val="2DA6119C"/>
    <w:rsid w:val="37A66B05"/>
    <w:rsid w:val="39B53A46"/>
    <w:rsid w:val="45C522F1"/>
    <w:rsid w:val="4F014F50"/>
    <w:rsid w:val="50D63F28"/>
    <w:rsid w:val="6044430B"/>
    <w:rsid w:val="782C1CAF"/>
    <w:rsid w:val="78F62A65"/>
    <w:rsid w:val="7CEB0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cs="宋体" w:asciiTheme="minorAscii" w:hAnsiTheme="minorAscii" w:eastAsiaTheme="minorEastAsia"/>
      <w:kern w:val="2"/>
      <w:sz w:val="28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3T11:17:00Z</dcterms:created>
  <dc:creator>りん</dc:creator>
  <cp:lastModifiedBy>りん</cp:lastModifiedBy>
  <dcterms:modified xsi:type="dcterms:W3CDTF">2023-12-22T06:28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4363984482C6495883ED0D0550C9EAD0_11</vt:lpwstr>
  </property>
</Properties>
</file>